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>Supplementary Tables</w:t>
      </w: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Supplementary Table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1a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: Multivariate cox regression analysis with overall survival for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TP</w:t>
      </w:r>
      <w:bookmarkStart w:id="0" w:name="_GoBack"/>
      <w:bookmarkEnd w:id="0"/>
      <w:r w:rsidRPr="00446FC6">
        <w:rPr>
          <w:rFonts w:ascii="Times New Roman" w:hAnsi="Times New Roman" w:cs="Times New Roman"/>
          <w:sz w:val="28"/>
          <w:szCs w:val="28"/>
          <w:lang w:val="en-US"/>
        </w:rPr>
        <w:t>S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 (n = 128)</w:t>
      </w:r>
    </w:p>
    <w:tbl>
      <w:tblPr>
        <w:tblW w:w="71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980"/>
        <w:gridCol w:w="1288"/>
        <w:gridCol w:w="2861"/>
      </w:tblGrid>
      <w:tr w:rsidR="000B4B9A" w:rsidRPr="00446FC6" w:rsidTr="000A63B3">
        <w:trPr>
          <w:cantSplit/>
          <w:trHeight w:val="64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Variables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p-value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Hazard Ratio</w:t>
            </w:r>
          </w:p>
        </w:tc>
        <w:tc>
          <w:tcPr>
            <w:tcW w:w="2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95% Confidence Interval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(&lt;70 versus ≥70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0.286</w:t>
            </w:r>
          </w:p>
        </w:tc>
        <w:tc>
          <w:tcPr>
            <w:tcW w:w="28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65  -  0.495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rading</w:t>
            </w:r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</w:t>
            </w:r>
            <w:proofErr w:type="spellStart"/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1</w:t>
            </w:r>
            <w:proofErr w:type="spellEnd"/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versus </w:t>
            </w:r>
            <w:proofErr w:type="spellStart"/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2</w:t>
            </w:r>
            <w:proofErr w:type="spellEnd"/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/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4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1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51  -  1.445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446FC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FIGO</w:t>
            </w:r>
            <w:proofErr w:type="spellEnd"/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I versus II-IV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0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12  -  0.763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PS</w:t>
            </w:r>
            <w:proofErr w:type="spellEnd"/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(&lt;50% versus ≥50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3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59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81  -  1.138</w:t>
            </w:r>
          </w:p>
        </w:tc>
      </w:tr>
    </w:tbl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Supplementary Table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1b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>: Multivariate cox regression analysis with overall survival for ICS (n = 128)</w:t>
      </w:r>
    </w:p>
    <w:tbl>
      <w:tblPr>
        <w:tblW w:w="71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417"/>
        <w:gridCol w:w="1418"/>
        <w:gridCol w:w="2294"/>
      </w:tblGrid>
      <w:tr w:rsidR="000B4B9A" w:rsidRPr="00446FC6" w:rsidTr="000A63B3">
        <w:trPr>
          <w:cantSplit/>
          <w:trHeight w:val="64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p-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Hazard Ratio</w:t>
            </w:r>
          </w:p>
        </w:tc>
        <w:tc>
          <w:tcPr>
            <w:tcW w:w="2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eastAsia="Times New Roman" w:hAnsi="Times New Roman" w:cs="Times New Roman"/>
                <w:spacing w:val="12"/>
                <w:sz w:val="28"/>
                <w:szCs w:val="28"/>
                <w:lang w:val="en-US" w:eastAsia="de-DE"/>
              </w:rPr>
              <w:t>95% Confidence Interval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(&lt; 70 versus ≥ 70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0.311</w:t>
            </w:r>
          </w:p>
        </w:tc>
        <w:tc>
          <w:tcPr>
            <w:tcW w:w="2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0.182  -   0.530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Grading</w:t>
            </w:r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(G1 versus G2/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0.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</w:rPr>
              <w:t>0.64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19  -  1.285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proofErr w:type="spellStart"/>
            <w:r w:rsidRPr="00446FC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lastRenderedPageBreak/>
              <w:t>FIGO</w:t>
            </w:r>
            <w:proofErr w:type="spellEnd"/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t>(I versus II-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38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01  -  0.718</w:t>
            </w:r>
          </w:p>
        </w:tc>
      </w:tr>
      <w:tr w:rsidR="000B4B9A" w:rsidRPr="00446FC6" w:rsidTr="000A63B3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ICS</w:t>
            </w:r>
          </w:p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SimSun" w:hAnsi="Times New Roman" w:cs="Times New Roman"/>
                <w:iCs/>
                <w:sz w:val="28"/>
                <w:szCs w:val="28"/>
                <w:lang w:val="en-US" w:eastAsia="de-DE"/>
              </w:rPr>
              <w:t>(&lt;10% versus ≥1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4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31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0B4B9A" w:rsidRPr="00446FC6" w:rsidRDefault="000B4B9A" w:rsidP="000A63B3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53  -  1.295</w:t>
            </w:r>
          </w:p>
        </w:tc>
      </w:tr>
    </w:tbl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Supplementary Table 2: Multivariate cox regression analysis with overall survival for CPS in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p16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>-negative cases (n = 78)</w:t>
      </w:r>
    </w:p>
    <w:tbl>
      <w:tblPr>
        <w:tblW w:w="7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0"/>
        <w:gridCol w:w="1280"/>
        <w:gridCol w:w="1420"/>
        <w:gridCol w:w="2580"/>
      </w:tblGrid>
      <w:tr w:rsidR="000B4B9A" w:rsidRPr="00446FC6" w:rsidTr="000A63B3">
        <w:trPr>
          <w:trHeight w:val="640"/>
        </w:trPr>
        <w:tc>
          <w:tcPr>
            <w:tcW w:w="1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Times New Roman" w:hAnsi="Times New Roman" w:cs="Times New Roman"/>
                <w:bCs/>
                <w:spacing w:val="12"/>
                <w:kern w:val="24"/>
                <w:sz w:val="28"/>
                <w:szCs w:val="28"/>
                <w:lang w:val="en-US"/>
              </w:rPr>
              <w:t>Variables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Times New Roman" w:hAnsi="Times New Roman" w:cs="Times New Roman"/>
                <w:bCs/>
                <w:spacing w:val="12"/>
                <w:kern w:val="24"/>
                <w:sz w:val="28"/>
                <w:szCs w:val="28"/>
                <w:lang w:val="en-US"/>
              </w:rPr>
              <w:t>p-value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Times New Roman" w:hAnsi="Times New Roman" w:cs="Times New Roman"/>
                <w:bCs/>
                <w:spacing w:val="12"/>
                <w:kern w:val="24"/>
                <w:sz w:val="28"/>
                <w:szCs w:val="28"/>
                <w:lang w:val="en-US"/>
              </w:rPr>
              <w:t>Hazard Ratio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</w:rPr>
              <w:t> </w:t>
            </w:r>
            <w:r w:rsidRPr="00446FC6">
              <w:rPr>
                <w:rFonts w:ascii="Times New Roman" w:eastAsia="Times New Roman" w:hAnsi="Times New Roman" w:cs="Times New Roman"/>
                <w:bCs/>
                <w:spacing w:val="12"/>
                <w:kern w:val="24"/>
                <w:sz w:val="28"/>
                <w:szCs w:val="28"/>
                <w:lang w:val="en-US"/>
              </w:rPr>
              <w:t>95%-Confidence Interval</w:t>
            </w:r>
          </w:p>
        </w:tc>
      </w:tr>
      <w:tr w:rsidR="000B4B9A" w:rsidRPr="00446FC6" w:rsidTr="000A63B3"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bCs/>
                <w:kern w:val="24"/>
                <w:sz w:val="28"/>
                <w:szCs w:val="28"/>
              </w:rPr>
              <w:t>Age</w:t>
            </w:r>
          </w:p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</w:rPr>
              <w:t>(&lt;70 versus ≥70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</w:rPr>
              <w:t>0.009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</w:rPr>
              <w:t>0.430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230  -  0.807</w:t>
            </w:r>
          </w:p>
        </w:tc>
      </w:tr>
      <w:tr w:rsidR="000B4B9A" w:rsidRPr="00446FC6" w:rsidTr="000A63B3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bCs/>
                <w:kern w:val="24"/>
                <w:sz w:val="28"/>
                <w:szCs w:val="28"/>
                <w:lang w:val="en-US"/>
              </w:rPr>
              <w:t>Grading</w:t>
            </w:r>
          </w:p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(</w:t>
            </w:r>
            <w:proofErr w:type="spellStart"/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G1</w:t>
            </w:r>
            <w:proofErr w:type="spellEnd"/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 xml:space="preserve"> versus </w:t>
            </w:r>
            <w:proofErr w:type="spellStart"/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G2</w:t>
            </w:r>
            <w:proofErr w:type="spellEnd"/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/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59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261  -  1.348</w:t>
            </w:r>
          </w:p>
        </w:tc>
      </w:tr>
      <w:tr w:rsidR="000B4B9A" w:rsidRPr="00446FC6" w:rsidTr="000A63B3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proofErr w:type="spellStart"/>
            <w:r w:rsidRPr="00446FC6">
              <w:rPr>
                <w:rFonts w:ascii="Times New Roman" w:eastAsia="Calibri" w:hAnsi="Times New Roman" w:cs="Times New Roman"/>
                <w:bCs/>
                <w:kern w:val="24"/>
                <w:sz w:val="28"/>
                <w:szCs w:val="28"/>
                <w:lang w:val="en-US"/>
              </w:rPr>
              <w:t>FIGO</w:t>
            </w:r>
            <w:proofErr w:type="spellEnd"/>
          </w:p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GB"/>
              </w:rPr>
              <w:t>(I versus II-IV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49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252  -  0.987</w:t>
            </w:r>
          </w:p>
        </w:tc>
      </w:tr>
      <w:tr w:rsidR="000B4B9A" w:rsidRPr="00446FC6" w:rsidTr="000A63B3"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bCs/>
                <w:kern w:val="24"/>
                <w:sz w:val="28"/>
                <w:szCs w:val="28"/>
                <w:lang w:val="en-US"/>
              </w:rPr>
              <w:t>CPS</w:t>
            </w:r>
          </w:p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(&lt;50 versus ≥5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57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4B9A" w:rsidRPr="00446FC6" w:rsidRDefault="000B4B9A" w:rsidP="000A63B3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US"/>
              </w:rPr>
            </w:pPr>
            <w:r w:rsidRPr="00446FC6">
              <w:rPr>
                <w:rFonts w:ascii="Times New Roman" w:eastAsia="Calibri" w:hAnsi="Times New Roman" w:cs="Times New Roman"/>
                <w:kern w:val="24"/>
                <w:sz w:val="28"/>
                <w:szCs w:val="28"/>
                <w:lang w:val="en-US"/>
              </w:rPr>
              <w:t>0.316  -  1.049</w:t>
            </w:r>
          </w:p>
        </w:tc>
      </w:tr>
    </w:tbl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GB"/>
        </w:rPr>
      </w:pP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>Supplementary Figure</w:t>
      </w: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0B4B9A" w:rsidRPr="00446FC6" w:rsidRDefault="000B4B9A" w:rsidP="000B4B9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Supplementary Figure: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P16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>-positive squamous carcinoma of the vulva in A (HE) and B (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p16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) versus a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p16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>-negative case in C (HE) and D (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p16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). Scale bar = </w:t>
      </w:r>
      <w:proofErr w:type="spellStart"/>
      <w:r w:rsidRPr="00446FC6">
        <w:rPr>
          <w:rFonts w:ascii="Times New Roman" w:hAnsi="Times New Roman" w:cs="Times New Roman"/>
          <w:sz w:val="28"/>
          <w:szCs w:val="28"/>
          <w:lang w:val="en-US"/>
        </w:rPr>
        <w:t>200µm</w:t>
      </w:r>
      <w:proofErr w:type="spellEnd"/>
      <w:r w:rsidRPr="00446FC6">
        <w:rPr>
          <w:rFonts w:ascii="Times New Roman" w:hAnsi="Times New Roman" w:cs="Times New Roman"/>
          <w:sz w:val="28"/>
          <w:szCs w:val="28"/>
          <w:lang w:val="en-US"/>
        </w:rPr>
        <w:t xml:space="preserve"> for each picture</w:t>
      </w:r>
    </w:p>
    <w:p w:rsidR="009267B5" w:rsidRDefault="009267B5"/>
    <w:sectPr w:rsidR="00926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B9A"/>
    <w:rsid w:val="00005979"/>
    <w:rsid w:val="00086491"/>
    <w:rsid w:val="000B4B9A"/>
    <w:rsid w:val="00191016"/>
    <w:rsid w:val="0032118F"/>
    <w:rsid w:val="00327AD2"/>
    <w:rsid w:val="00703473"/>
    <w:rsid w:val="0088374C"/>
    <w:rsid w:val="009267B5"/>
    <w:rsid w:val="0095162B"/>
    <w:rsid w:val="009C375D"/>
    <w:rsid w:val="00AA4196"/>
    <w:rsid w:val="00AE0303"/>
    <w:rsid w:val="00B672F7"/>
    <w:rsid w:val="00C86D58"/>
    <w:rsid w:val="00CE1A28"/>
    <w:rsid w:val="00E243D0"/>
    <w:rsid w:val="00E440AD"/>
    <w:rsid w:val="00E5103B"/>
    <w:rsid w:val="00F41B79"/>
    <w:rsid w:val="00F4532F"/>
    <w:rsid w:val="00FD1AC5"/>
    <w:rsid w:val="00FE4B37"/>
    <w:rsid w:val="00FF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A420D-8182-4612-8B77-9DB7460A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B9A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M.</dc:creator>
  <cp:keywords/>
  <dc:description/>
  <cp:lastModifiedBy>Lavanya M.</cp:lastModifiedBy>
  <cp:revision>1</cp:revision>
  <dcterms:created xsi:type="dcterms:W3CDTF">2020-01-03T01:34:00Z</dcterms:created>
  <dcterms:modified xsi:type="dcterms:W3CDTF">2020-01-03T01:34:00Z</dcterms:modified>
</cp:coreProperties>
</file>